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DE" w:rsidRPr="005A76FA" w:rsidRDefault="000273DE" w:rsidP="000273DE">
      <w:pPr>
        <w:pStyle w:val="NoSpacing"/>
        <w:keepNext/>
        <w:keepLines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5A76FA">
        <w:rPr>
          <w:rFonts w:ascii="Arial" w:hAnsi="Arial" w:cs="Arial"/>
          <w:b/>
          <w:sz w:val="20"/>
          <w:szCs w:val="20"/>
        </w:rPr>
        <w:t>S</w:t>
      </w:r>
      <w:r w:rsidR="00171A1C" w:rsidRPr="005A76FA">
        <w:rPr>
          <w:rFonts w:ascii="Arial" w:hAnsi="Arial" w:cs="Arial"/>
          <w:b/>
          <w:sz w:val="20"/>
          <w:szCs w:val="20"/>
        </w:rPr>
        <w:t>2</w:t>
      </w:r>
      <w:r w:rsidR="00B33EF8">
        <w:rPr>
          <w:rFonts w:ascii="Arial" w:hAnsi="Arial" w:cs="Arial"/>
          <w:b/>
          <w:sz w:val="20"/>
          <w:szCs w:val="20"/>
        </w:rPr>
        <w:t xml:space="preserve"> Table</w:t>
      </w:r>
      <w:r w:rsidRPr="005A76FA">
        <w:rPr>
          <w:rFonts w:ascii="Arial" w:hAnsi="Arial" w:cs="Arial"/>
          <w:b/>
          <w:sz w:val="20"/>
          <w:szCs w:val="20"/>
        </w:rPr>
        <w:t>.</w:t>
      </w:r>
      <w:proofErr w:type="gramEnd"/>
      <w:r w:rsidRPr="005A76FA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5A76FA">
        <w:rPr>
          <w:rFonts w:ascii="Arial" w:hAnsi="Arial" w:cs="Arial"/>
          <w:b/>
          <w:sz w:val="20"/>
          <w:szCs w:val="20"/>
        </w:rPr>
        <w:t>Univariable</w:t>
      </w:r>
      <w:proofErr w:type="spellEnd"/>
      <w:r w:rsidRPr="005A76FA">
        <w:rPr>
          <w:rFonts w:ascii="Arial" w:hAnsi="Arial" w:cs="Arial"/>
          <w:b/>
          <w:sz w:val="20"/>
          <w:szCs w:val="20"/>
        </w:rPr>
        <w:t xml:space="preserve"> </w:t>
      </w:r>
      <w:r w:rsidRPr="005A76FA">
        <w:rPr>
          <w:rFonts w:ascii="Arial" w:hAnsi="Arial" w:cs="Arial"/>
          <w:b/>
          <w:sz w:val="20"/>
          <w:szCs w:val="20"/>
          <w:lang w:val="en-US"/>
        </w:rPr>
        <w:t xml:space="preserve">logistic regression analyses of predictors of non-response at the three follow-up data collection moments for participants who visited the STI clinics in </w:t>
      </w:r>
      <w:proofErr w:type="spellStart"/>
      <w:r w:rsidRPr="005A76FA">
        <w:rPr>
          <w:rFonts w:ascii="Arial" w:hAnsi="Arial" w:cs="Arial"/>
          <w:b/>
          <w:sz w:val="20"/>
          <w:szCs w:val="20"/>
          <w:lang w:val="en-US"/>
        </w:rPr>
        <w:t>Kennemerland</w:t>
      </w:r>
      <w:proofErr w:type="spellEnd"/>
      <w:r w:rsidRPr="005A76FA">
        <w:rPr>
          <w:rFonts w:ascii="Arial" w:hAnsi="Arial" w:cs="Arial"/>
          <w:b/>
          <w:sz w:val="20"/>
          <w:szCs w:val="20"/>
          <w:lang w:val="en-US"/>
        </w:rPr>
        <w:t xml:space="preserve">, Hollands </w:t>
      </w:r>
      <w:proofErr w:type="spellStart"/>
      <w:r w:rsidRPr="005A76FA">
        <w:rPr>
          <w:rFonts w:ascii="Arial" w:hAnsi="Arial" w:cs="Arial"/>
          <w:b/>
          <w:sz w:val="20"/>
          <w:szCs w:val="20"/>
          <w:lang w:val="en-US"/>
        </w:rPr>
        <w:t>Noorden</w:t>
      </w:r>
      <w:proofErr w:type="spellEnd"/>
      <w:r w:rsidRPr="005A76FA">
        <w:rPr>
          <w:rFonts w:ascii="Arial" w:hAnsi="Arial" w:cs="Arial"/>
          <w:b/>
          <w:sz w:val="20"/>
          <w:szCs w:val="20"/>
          <w:lang w:val="en-US"/>
        </w:rPr>
        <w:t xml:space="preserve">, and </w:t>
      </w:r>
      <w:proofErr w:type="spellStart"/>
      <w:r w:rsidRPr="005A76FA">
        <w:rPr>
          <w:rFonts w:ascii="Arial" w:hAnsi="Arial" w:cs="Arial"/>
          <w:b/>
          <w:sz w:val="20"/>
          <w:szCs w:val="20"/>
          <w:lang w:val="en-US"/>
        </w:rPr>
        <w:t>Twente</w:t>
      </w:r>
      <w:proofErr w:type="spellEnd"/>
      <w:r w:rsidRPr="005A76FA">
        <w:rPr>
          <w:rFonts w:ascii="Arial" w:hAnsi="Arial" w:cs="Arial"/>
          <w:b/>
          <w:sz w:val="20"/>
          <w:szCs w:val="20"/>
          <w:lang w:val="en-US"/>
        </w:rPr>
        <w:t xml:space="preserve"> (non-Amsterdam) </w:t>
      </w:r>
    </w:p>
    <w:tbl>
      <w:tblPr>
        <w:tblStyle w:val="TableGrid"/>
        <w:tblW w:w="13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560"/>
        <w:gridCol w:w="447"/>
        <w:gridCol w:w="520"/>
        <w:gridCol w:w="520"/>
        <w:gridCol w:w="2008"/>
        <w:gridCol w:w="547"/>
        <w:gridCol w:w="547"/>
        <w:gridCol w:w="2044"/>
        <w:gridCol w:w="622"/>
        <w:gridCol w:w="495"/>
        <w:gridCol w:w="1851"/>
      </w:tblGrid>
      <w:tr w:rsidR="000273DE" w:rsidRPr="00DA6B9C" w:rsidTr="00D53564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i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i/>
                <w:sz w:val="20"/>
                <w:szCs w:val="20"/>
                <w:lang w:val="en-GB"/>
              </w:rPr>
              <w:t>3-week follow-up non-respon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i/>
                <w:sz w:val="20"/>
                <w:szCs w:val="20"/>
                <w:lang w:val="en-GB"/>
              </w:rPr>
              <w:t>6-month follow-up non-respon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i/>
                <w:sz w:val="20"/>
                <w:szCs w:val="20"/>
                <w:lang w:val="en-GB"/>
              </w:rPr>
              <w:t>1-year follow-up non-response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0273DE" w:rsidRPr="00B618B9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618B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R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  <w:tcBorders>
              <w:bottom w:val="single" w:sz="4" w:space="0" w:color="auto"/>
            </w:tcBorders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618B9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618B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5%CI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  <w:tcBorders>
              <w:top w:val="single" w:sz="4" w:space="0" w:color="auto"/>
            </w:tcBorders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4771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618B9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618B9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18-20 year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B618B9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618B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21-22 year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32 (0.61-2.87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B618B9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6</w:t>
            </w:r>
            <w:r w:rsidRPr="00B618B9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  <w:r w:rsidRPr="00B618B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41</w:t>
            </w:r>
            <w:r w:rsidRPr="00B618B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6 (0.70-3.46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23-24 year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27 (0.57-2.84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273DE" w:rsidRPr="00356498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6498">
              <w:rPr>
                <w:rFonts w:ascii="Arial" w:hAnsi="Arial" w:cs="Arial"/>
                <w:sz w:val="20"/>
                <w:szCs w:val="20"/>
                <w:lang w:val="en-GB"/>
              </w:rPr>
              <w:t>1.16 (0.52-2.59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1 (0.49-2.48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i/>
                <w:sz w:val="20"/>
                <w:szCs w:val="20"/>
                <w:lang w:val="en-GB"/>
              </w:rPr>
              <w:t>1.94 (0.92-4.24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b/>
                <w:sz w:val="20"/>
                <w:szCs w:val="20"/>
                <w:lang w:val="en-GB"/>
              </w:rPr>
              <w:t>1.94 (0.92-4.24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273DE" w:rsidRPr="00CA2886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3.37 (1.44-8.86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96703E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Education leve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i/>
                <w:sz w:val="20"/>
                <w:szCs w:val="20"/>
                <w:lang w:val="en-GB"/>
              </w:rPr>
              <w:t>0.47 (0.21-1.00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b/>
                <w:sz w:val="20"/>
                <w:szCs w:val="20"/>
                <w:lang w:val="en-GB"/>
              </w:rPr>
              <w:t>0.40 (0.17-0.87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 (0.23-1.20)</w:t>
            </w:r>
          </w:p>
        </w:tc>
      </w:tr>
      <w:tr w:rsidR="000273DE" w:rsidRPr="00DA6B9C" w:rsidTr="00D53564">
        <w:trPr>
          <w:trHeight w:val="217"/>
        </w:trPr>
        <w:tc>
          <w:tcPr>
            <w:tcW w:w="0" w:type="auto"/>
          </w:tcPr>
          <w:p w:rsidR="000273DE" w:rsidRPr="0096703E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Migration background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Dutch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on-Dutch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04 (0.36-3.10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273DE" w:rsidRPr="00F7695F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8</w:t>
            </w:r>
            <w:r w:rsidRPr="00F7695F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  <w:r w:rsidRPr="00F7695F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.60</w:t>
            </w:r>
            <w:r w:rsidRPr="00F7695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7 (0.43-4.24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Symptom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14 (0.60-2.36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273DE" w:rsidRPr="00D910C1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6</w:t>
            </w:r>
            <w:r w:rsidRPr="00D910C1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  <w:r w:rsidRPr="00D910C1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09</w:t>
            </w:r>
            <w:r w:rsidRPr="00D910C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 (0.44-1.91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  <w:vAlign w:val="center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GO/CT/SYPH past year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  <w:vAlign w:val="center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  <w:vAlign w:val="center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2.28 (0.74-7.64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-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8 (0.39-3.65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  <w:vAlign w:val="center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 Not tested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09 (0.52-2.30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2 (0.76-3.43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Partner notific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i/>
                <w:sz w:val="20"/>
                <w:szCs w:val="20"/>
                <w:lang w:val="en-GB"/>
              </w:rPr>
              <w:t>0.38 (0.11-1.07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-1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 (0.20-1.68)</w:t>
            </w:r>
          </w:p>
        </w:tc>
      </w:tr>
      <w:tr w:rsidR="000273DE" w:rsidRPr="00DA6B9C" w:rsidTr="00D53564">
        <w:trPr>
          <w:trHeight w:val="217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umber of partners in past six month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pStyle w:val="NoSpacing"/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pStyle w:val="NoSpacing"/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0-2 partner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3-4 partner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09 (0.52-2.31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 (0.26-1.19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≥ 5 partner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80 (0.37-1.70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273DE" w:rsidRPr="00185918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591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185918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85918">
              <w:rPr>
                <w:rFonts w:ascii="Arial" w:hAnsi="Arial" w:cs="Arial"/>
                <w:sz w:val="20"/>
                <w:szCs w:val="20"/>
                <w:lang w:val="en-GB"/>
              </w:rPr>
              <w:t>0.99 (0.46-2.14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 (0.24-1.17)</w:t>
            </w:r>
          </w:p>
        </w:tc>
      </w:tr>
      <w:tr w:rsidR="000273DE" w:rsidRPr="00DA6B9C" w:rsidTr="00D53564">
        <w:trPr>
          <w:trHeight w:val="217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Condom use at last sexual contac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pStyle w:val="NoSpacing"/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CA3484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68 (0.33-1.37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273DE" w:rsidRPr="00CA3484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A3484">
              <w:rPr>
                <w:rFonts w:ascii="Arial" w:hAnsi="Arial" w:cs="Arial"/>
                <w:i/>
                <w:sz w:val="20"/>
                <w:szCs w:val="20"/>
                <w:lang w:val="en-GB"/>
              </w:rPr>
              <w:t>0.52 (0.25-1.06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ge at sexual debut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&lt; 16 year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≥ 16 year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87 (0.46-1.63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-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7 (0.51-1.85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ealth goal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4.0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76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4.0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i/>
                <w:sz w:val="20"/>
                <w:szCs w:val="20"/>
                <w:lang w:val="en-GB"/>
              </w:rPr>
              <w:t>0.58 (0.31-1.08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 (0.40-1.39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3A4965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0.54 (0.28-1.03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96703E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ttitude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4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4.25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69 (0.37-1.28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 (0.34-1.19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 (0.31-1.12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Intention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67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2.67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01 (0.54-1.87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8 (0.64-2.21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0A5F6D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1.86 (0.98-3.57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nticipated stigma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17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2.17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96 (0.51 -1.80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 (0.46-1.64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 (0.36-1.34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Anticipated shame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75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3.75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54 (0.83-2.89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5 (0.78-2.71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 (0.55-1.95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Impulsiveness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2.63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2.63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27 (0.68-2.36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273DE" w:rsidRPr="00A14856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2.44 (1.30-4.65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5 (0.77-2.75)</w:t>
            </w:r>
          </w:p>
        </w:tc>
      </w:tr>
      <w:tr w:rsidR="000273DE" w:rsidRPr="00DA6B9C" w:rsidTr="00D53564">
        <w:trPr>
          <w:trHeight w:val="217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Social norms and support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3.2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3.2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25 (0.67-2.34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273DE" w:rsidRPr="004E0EB2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1</w:t>
            </w:r>
            <w:r w:rsidRPr="004E0EB2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Pr="004E0EB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64</w:t>
            </w:r>
            <w:r w:rsidRPr="004E0EB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 (0.45-1.63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96703E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6.0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6.0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97 (0.52-1.82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E06865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0.57 (0.30-1.07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 (0.35-1.26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.0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3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.0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78 (0.41-1.46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273DE" w:rsidRPr="004E0EB2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5</w:t>
            </w:r>
            <w:r w:rsidRPr="004E0EB2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  <w:r w:rsidRPr="004E0EB2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74</w:t>
            </w:r>
            <w:r w:rsidRPr="004E0EB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 (0.49-1.81)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Low/med  (score &lt;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74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3.74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23 (0.63-2.37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2 (0.68-2.56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 (0.43-1.68)</w:t>
            </w:r>
          </w:p>
        </w:tc>
      </w:tr>
      <w:tr w:rsidR="000273DE" w:rsidRPr="00DA6B9C" w:rsidTr="00D53564">
        <w:trPr>
          <w:trHeight w:val="217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Risk perception for CT (own risk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pStyle w:val="NoSpacing"/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Low/med  (score &lt; 27.5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DA6B9C" w:rsidTr="00D53564">
        <w:trPr>
          <w:trHeight w:val="200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(score ≥ 27.50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.01 (0.54-1.87)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6C2283" w:rsidRDefault="000273DE" w:rsidP="00D53564">
            <w:pPr>
              <w:keepNext/>
              <w:keepLines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6C2283">
              <w:rPr>
                <w:rFonts w:ascii="Arial" w:hAnsi="Arial" w:cs="Arial"/>
                <w:i/>
                <w:sz w:val="20"/>
                <w:szCs w:val="20"/>
                <w:lang w:val="en-GB"/>
              </w:rPr>
              <w:t>0.58 (0.31-1.09)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0273DE" w:rsidRPr="00A973A5" w:rsidRDefault="000273DE" w:rsidP="00D53564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0.52 (0.27-0.99)</w:t>
            </w:r>
          </w:p>
        </w:tc>
      </w:tr>
      <w:tr w:rsidR="000273DE" w:rsidRPr="00DA6B9C" w:rsidTr="00D53564">
        <w:trPr>
          <w:trHeight w:val="76"/>
        </w:trPr>
        <w:tc>
          <w:tcPr>
            <w:tcW w:w="0" w:type="auto"/>
          </w:tcPr>
          <w:p w:rsidR="000273DE" w:rsidRPr="00DA6B9C" w:rsidRDefault="000273DE" w:rsidP="00F75132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C</w:t>
            </w:r>
            <w:r w:rsidR="00F75132">
              <w:rPr>
                <w:rFonts w:ascii="Arial" w:hAnsi="Arial" w:cs="Arial"/>
                <w:sz w:val="20"/>
                <w:szCs w:val="20"/>
                <w:lang w:val="en-GB" w:eastAsia="en-GB"/>
              </w:rPr>
              <w:t>T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infection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C4771" w:rsidRDefault="000273DE" w:rsidP="00D53564">
            <w:pPr>
              <w:keepNext/>
              <w:keepLines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73DE" w:rsidRPr="00DA6B9C" w:rsidTr="00D53564">
        <w:trPr>
          <w:trHeight w:val="76"/>
        </w:trPr>
        <w:tc>
          <w:tcPr>
            <w:tcW w:w="0" w:type="auto"/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0273DE" w:rsidRPr="00BF6054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605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273DE" w:rsidRPr="00335D09" w:rsidTr="00D53564">
        <w:trPr>
          <w:trHeight w:val="76"/>
        </w:trPr>
        <w:tc>
          <w:tcPr>
            <w:tcW w:w="0" w:type="auto"/>
            <w:tcBorders>
              <w:bottom w:val="single" w:sz="4" w:space="0" w:color="auto"/>
            </w:tcBorders>
          </w:tcPr>
          <w:p w:rsidR="000273DE" w:rsidRPr="00DA6B9C" w:rsidRDefault="000273DE" w:rsidP="00D53564">
            <w:pPr>
              <w:keepNext/>
              <w:keepLines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DA6B9C">
              <w:rPr>
                <w:rFonts w:ascii="Arial" w:hAnsi="Arial" w:cs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60C3">
              <w:rPr>
                <w:rFonts w:ascii="Arial" w:hAnsi="Arial" w:cs="Arial"/>
                <w:sz w:val="20"/>
                <w:szCs w:val="20"/>
                <w:lang w:val="en-GB"/>
              </w:rPr>
              <w:t>0.89 (0.39-2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0360C3" w:rsidRDefault="000273DE" w:rsidP="00D535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60C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D33C25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3C25">
              <w:rPr>
                <w:rFonts w:ascii="Arial" w:hAnsi="Arial" w:cs="Arial"/>
                <w:sz w:val="20"/>
                <w:szCs w:val="20"/>
                <w:lang w:val="en-GB"/>
              </w:rPr>
              <w:t>1.29 (0.57-2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BC4771" w:rsidRDefault="000273DE" w:rsidP="00D53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77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73DE" w:rsidRPr="00335D09" w:rsidRDefault="000273DE" w:rsidP="00D53564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5D09">
              <w:rPr>
                <w:rFonts w:ascii="Arial" w:hAnsi="Arial" w:cs="Arial"/>
                <w:sz w:val="20"/>
                <w:szCs w:val="20"/>
                <w:lang w:val="en-GB"/>
              </w:rPr>
              <w:t>0.95 (0.42-2.24)</w:t>
            </w:r>
          </w:p>
        </w:tc>
      </w:tr>
    </w:tbl>
    <w:p w:rsidR="000273DE" w:rsidRDefault="000273DE" w:rsidP="000273DE">
      <w:pPr>
        <w:pStyle w:val="NoSpacing"/>
        <w:rPr>
          <w:rFonts w:ascii="Arial" w:hAnsi="Arial" w:cs="Arial"/>
          <w:sz w:val="18"/>
        </w:rPr>
      </w:pPr>
      <w:r w:rsidRPr="001F1465">
        <w:rPr>
          <w:rFonts w:ascii="Arial" w:hAnsi="Arial" w:cs="Arial"/>
          <w:sz w:val="18"/>
        </w:rPr>
        <w:t xml:space="preserve">* </w:t>
      </w:r>
      <w:r>
        <w:rPr>
          <w:rFonts w:ascii="Arial" w:hAnsi="Arial" w:cs="Arial"/>
          <w:sz w:val="18"/>
        </w:rPr>
        <w:t>P-value &lt; 0.1, but n</w:t>
      </w:r>
      <w:r w:rsidRPr="001F1465">
        <w:rPr>
          <w:rFonts w:ascii="Arial" w:hAnsi="Arial" w:cs="Arial"/>
          <w:sz w:val="18"/>
        </w:rPr>
        <w:t>umber of observations in each cell too small to include in multivariable model</w:t>
      </w:r>
    </w:p>
    <w:p w:rsidR="000273DE" w:rsidRPr="001F1465" w:rsidRDefault="000273DE" w:rsidP="000273DE">
      <w:pPr>
        <w:pStyle w:val="NoSpacing"/>
        <w:rPr>
          <w:rFonts w:ascii="Arial" w:hAnsi="Arial" w:cs="Arial"/>
          <w:sz w:val="18"/>
        </w:rPr>
      </w:pPr>
      <w:proofErr w:type="spellStart"/>
      <w:proofErr w:type="gramStart"/>
      <w:r w:rsidRPr="001F1465">
        <w:rPr>
          <w:rFonts w:ascii="Arial" w:hAnsi="Arial" w:cs="Arial"/>
          <w:sz w:val="18"/>
          <w:vertAlign w:val="superscript"/>
        </w:rPr>
        <w:lastRenderedPageBreak/>
        <w:t>a</w:t>
      </w:r>
      <w:proofErr w:type="spellEnd"/>
      <w:proofErr w:type="gramEnd"/>
      <w:r w:rsidRPr="001F1465">
        <w:rPr>
          <w:rFonts w:ascii="Arial" w:hAnsi="Arial" w:cs="Arial"/>
          <w:sz w:val="18"/>
          <w:vertAlign w:val="superscript"/>
        </w:rPr>
        <w:t xml:space="preserve"> </w:t>
      </w:r>
      <w:r w:rsidRPr="001F1465">
        <w:rPr>
          <w:rFonts w:ascii="Arial" w:hAnsi="Arial" w:cs="Arial"/>
          <w:sz w:val="18"/>
        </w:rPr>
        <w:t>Attitudes regarding prevention of chlamydia</w:t>
      </w:r>
    </w:p>
    <w:p w:rsidR="000273DE" w:rsidRPr="001F1465" w:rsidRDefault="000273DE" w:rsidP="000273DE">
      <w:pPr>
        <w:pStyle w:val="NoSpacing"/>
        <w:rPr>
          <w:rFonts w:ascii="Arial" w:hAnsi="Arial" w:cs="Arial"/>
          <w:sz w:val="18"/>
        </w:rPr>
      </w:pPr>
      <w:proofErr w:type="gramStart"/>
      <w:r w:rsidRPr="001F1465">
        <w:rPr>
          <w:rFonts w:ascii="Arial" w:hAnsi="Arial" w:cs="Arial"/>
          <w:sz w:val="18"/>
          <w:vertAlign w:val="superscript"/>
        </w:rPr>
        <w:t>b</w:t>
      </w:r>
      <w:proofErr w:type="gramEnd"/>
      <w:r w:rsidRPr="001F1465">
        <w:rPr>
          <w:rFonts w:ascii="Arial" w:hAnsi="Arial" w:cs="Arial"/>
          <w:sz w:val="18"/>
          <w:vertAlign w:val="superscript"/>
        </w:rPr>
        <w:t xml:space="preserve"> </w:t>
      </w:r>
      <w:r w:rsidRPr="001F1465">
        <w:rPr>
          <w:rFonts w:ascii="Arial" w:hAnsi="Arial" w:cs="Arial"/>
          <w:sz w:val="18"/>
        </w:rPr>
        <w:t>Knowledge regarding sexual health, prevention of chlamydia and consequences of chlamydia diagnosis</w:t>
      </w:r>
    </w:p>
    <w:p w:rsidR="000273DE" w:rsidRPr="001F1465" w:rsidRDefault="000273DE" w:rsidP="000273DE">
      <w:pPr>
        <w:pStyle w:val="NoSpacing"/>
        <w:rPr>
          <w:rFonts w:ascii="Arial" w:hAnsi="Arial" w:cs="Arial"/>
          <w:sz w:val="18"/>
        </w:rPr>
      </w:pPr>
      <w:r w:rsidRPr="001F1465">
        <w:rPr>
          <w:rFonts w:ascii="Arial" w:hAnsi="Arial" w:cs="Arial"/>
          <w:sz w:val="18"/>
        </w:rPr>
        <w:t xml:space="preserve">Footnote: Categories do not all add up to 100%, as missing values </w:t>
      </w:r>
      <w:proofErr w:type="gramStart"/>
      <w:r w:rsidRPr="001F1465">
        <w:rPr>
          <w:rFonts w:ascii="Arial" w:hAnsi="Arial" w:cs="Arial"/>
          <w:sz w:val="18"/>
        </w:rPr>
        <w:t>are not shown</w:t>
      </w:r>
      <w:proofErr w:type="gramEnd"/>
      <w:r w:rsidRPr="001F1465">
        <w:rPr>
          <w:rFonts w:ascii="Arial" w:hAnsi="Arial" w:cs="Arial"/>
          <w:sz w:val="18"/>
        </w:rPr>
        <w:t xml:space="preserve">. Statistical associations are shown in in italic when the p-value is equal to or smaller than 0.1, and in bold when the p-value is equal to or smaller than 0.05. </w:t>
      </w:r>
    </w:p>
    <w:p w:rsidR="000273DE" w:rsidRDefault="000273DE" w:rsidP="000273DE">
      <w:pPr>
        <w:pStyle w:val="NoSpacing"/>
        <w:rPr>
          <w:rFonts w:ascii="Arial" w:hAnsi="Arial" w:cs="Arial"/>
          <w:sz w:val="18"/>
        </w:rPr>
      </w:pPr>
      <w:r w:rsidRPr="001F1465">
        <w:rPr>
          <w:rFonts w:ascii="Arial" w:hAnsi="Arial" w:cs="Arial"/>
          <w:sz w:val="18"/>
        </w:rPr>
        <w:t xml:space="preserve">Abbreviations: OR = crude odds ratio, CI = Confidence Interval; Low/med = Low/medium, CT = Chlamydia; STI = </w:t>
      </w:r>
      <w:r>
        <w:rPr>
          <w:rFonts w:ascii="Arial" w:hAnsi="Arial" w:cs="Arial"/>
          <w:sz w:val="18"/>
        </w:rPr>
        <w:t>Sexually Transmitted Infection.</w:t>
      </w:r>
    </w:p>
    <w:p w:rsidR="00171A1C" w:rsidRDefault="00171A1C" w:rsidP="000273DE">
      <w:pPr>
        <w:pStyle w:val="NoSpacing"/>
        <w:rPr>
          <w:rFonts w:ascii="Arial" w:hAnsi="Arial" w:cs="Arial"/>
          <w:sz w:val="18"/>
        </w:rPr>
      </w:pPr>
      <w:bookmarkStart w:id="0" w:name="_GoBack"/>
      <w:bookmarkEnd w:id="0"/>
    </w:p>
    <w:sectPr w:rsidR="00171A1C" w:rsidSect="000659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E25CF"/>
    <w:multiLevelType w:val="hybridMultilevel"/>
    <w:tmpl w:val="4F2CB0B8"/>
    <w:lvl w:ilvl="0" w:tplc="6220D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C2444"/>
    <w:multiLevelType w:val="hybridMultilevel"/>
    <w:tmpl w:val="F5C89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37824"/>
    <w:multiLevelType w:val="hybridMultilevel"/>
    <w:tmpl w:val="90CC5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0F03E9"/>
    <w:multiLevelType w:val="hybridMultilevel"/>
    <w:tmpl w:val="3E0E1A0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214A8"/>
    <w:multiLevelType w:val="hybridMultilevel"/>
    <w:tmpl w:val="21088BCE"/>
    <w:lvl w:ilvl="0" w:tplc="FFECA14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2D9C02B6"/>
    <w:multiLevelType w:val="hybridMultilevel"/>
    <w:tmpl w:val="7A8CD450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7C2748"/>
    <w:multiLevelType w:val="hybridMultilevel"/>
    <w:tmpl w:val="6F102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8F71A0"/>
    <w:multiLevelType w:val="hybridMultilevel"/>
    <w:tmpl w:val="87E84FB4"/>
    <w:lvl w:ilvl="0" w:tplc="00F88A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B56625"/>
    <w:multiLevelType w:val="hybridMultilevel"/>
    <w:tmpl w:val="80F60540"/>
    <w:lvl w:ilvl="0" w:tplc="A5A8A0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0A7360"/>
    <w:multiLevelType w:val="hybridMultilevel"/>
    <w:tmpl w:val="F9026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7E4906"/>
    <w:multiLevelType w:val="hybridMultilevel"/>
    <w:tmpl w:val="285A7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3"/>
  </w:num>
  <w:num w:numId="5">
    <w:abstractNumId w:val="9"/>
  </w:num>
  <w:num w:numId="6">
    <w:abstractNumId w:val="2"/>
  </w:num>
  <w:num w:numId="7">
    <w:abstractNumId w:val="7"/>
  </w:num>
  <w:num w:numId="8">
    <w:abstractNumId w:val="4"/>
  </w:num>
  <w:num w:numId="9">
    <w:abstractNumId w:val="8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9A8"/>
    <w:rsid w:val="0000268C"/>
    <w:rsid w:val="00010651"/>
    <w:rsid w:val="000273DE"/>
    <w:rsid w:val="00034B70"/>
    <w:rsid w:val="000360C3"/>
    <w:rsid w:val="00044815"/>
    <w:rsid w:val="000659A8"/>
    <w:rsid w:val="00075F58"/>
    <w:rsid w:val="00083DFE"/>
    <w:rsid w:val="000925F8"/>
    <w:rsid w:val="000A5F6D"/>
    <w:rsid w:val="000B3BBD"/>
    <w:rsid w:val="000B6BCF"/>
    <w:rsid w:val="000D0B21"/>
    <w:rsid w:val="000E49E6"/>
    <w:rsid w:val="000F3379"/>
    <w:rsid w:val="00114B08"/>
    <w:rsid w:val="00157227"/>
    <w:rsid w:val="001575A7"/>
    <w:rsid w:val="001576C1"/>
    <w:rsid w:val="00157EAB"/>
    <w:rsid w:val="0016078C"/>
    <w:rsid w:val="00171A1C"/>
    <w:rsid w:val="00171F38"/>
    <w:rsid w:val="001856CF"/>
    <w:rsid w:val="00185918"/>
    <w:rsid w:val="001868AF"/>
    <w:rsid w:val="00187E2B"/>
    <w:rsid w:val="001A18EE"/>
    <w:rsid w:val="001B0116"/>
    <w:rsid w:val="001B7250"/>
    <w:rsid w:val="001E060E"/>
    <w:rsid w:val="001E4864"/>
    <w:rsid w:val="001E66B6"/>
    <w:rsid w:val="001F1465"/>
    <w:rsid w:val="001F2F62"/>
    <w:rsid w:val="00217E8E"/>
    <w:rsid w:val="00231C1E"/>
    <w:rsid w:val="00233AE3"/>
    <w:rsid w:val="0023525A"/>
    <w:rsid w:val="00244418"/>
    <w:rsid w:val="00250430"/>
    <w:rsid w:val="002604A7"/>
    <w:rsid w:val="00263F07"/>
    <w:rsid w:val="0026601C"/>
    <w:rsid w:val="0027252D"/>
    <w:rsid w:val="00282BF1"/>
    <w:rsid w:val="0028670B"/>
    <w:rsid w:val="00287D84"/>
    <w:rsid w:val="002E44A5"/>
    <w:rsid w:val="002E5063"/>
    <w:rsid w:val="003278C1"/>
    <w:rsid w:val="00332F35"/>
    <w:rsid w:val="00335D09"/>
    <w:rsid w:val="00343368"/>
    <w:rsid w:val="00353AA6"/>
    <w:rsid w:val="00356498"/>
    <w:rsid w:val="00363AA9"/>
    <w:rsid w:val="00372992"/>
    <w:rsid w:val="00373020"/>
    <w:rsid w:val="003755B8"/>
    <w:rsid w:val="00382BB4"/>
    <w:rsid w:val="003957E4"/>
    <w:rsid w:val="00397E1E"/>
    <w:rsid w:val="003A4965"/>
    <w:rsid w:val="003A792F"/>
    <w:rsid w:val="003B6551"/>
    <w:rsid w:val="003D510A"/>
    <w:rsid w:val="003D6833"/>
    <w:rsid w:val="003E32D3"/>
    <w:rsid w:val="003F1CEE"/>
    <w:rsid w:val="003F1CF3"/>
    <w:rsid w:val="003F3DF3"/>
    <w:rsid w:val="00416BDC"/>
    <w:rsid w:val="00424636"/>
    <w:rsid w:val="004307B3"/>
    <w:rsid w:val="004442E0"/>
    <w:rsid w:val="00455AB6"/>
    <w:rsid w:val="00465F26"/>
    <w:rsid w:val="00467E21"/>
    <w:rsid w:val="00474F56"/>
    <w:rsid w:val="00476FBD"/>
    <w:rsid w:val="0049794B"/>
    <w:rsid w:val="004A30C4"/>
    <w:rsid w:val="004B4E79"/>
    <w:rsid w:val="004B5320"/>
    <w:rsid w:val="004C491B"/>
    <w:rsid w:val="004C6F0D"/>
    <w:rsid w:val="004E0EB2"/>
    <w:rsid w:val="00504BB7"/>
    <w:rsid w:val="00514445"/>
    <w:rsid w:val="005237FD"/>
    <w:rsid w:val="00543BE2"/>
    <w:rsid w:val="005456C9"/>
    <w:rsid w:val="00580F0B"/>
    <w:rsid w:val="00586E5A"/>
    <w:rsid w:val="005A76FA"/>
    <w:rsid w:val="005C05FB"/>
    <w:rsid w:val="00610914"/>
    <w:rsid w:val="00610EE4"/>
    <w:rsid w:val="00612BA4"/>
    <w:rsid w:val="00612C61"/>
    <w:rsid w:val="00633266"/>
    <w:rsid w:val="006419FE"/>
    <w:rsid w:val="00641D14"/>
    <w:rsid w:val="006506C1"/>
    <w:rsid w:val="00656CA3"/>
    <w:rsid w:val="00682913"/>
    <w:rsid w:val="00686CCA"/>
    <w:rsid w:val="0069183C"/>
    <w:rsid w:val="0069705A"/>
    <w:rsid w:val="00697263"/>
    <w:rsid w:val="006A025A"/>
    <w:rsid w:val="006B51DF"/>
    <w:rsid w:val="006B7117"/>
    <w:rsid w:val="006C2283"/>
    <w:rsid w:val="006E170C"/>
    <w:rsid w:val="00715E06"/>
    <w:rsid w:val="00734E8D"/>
    <w:rsid w:val="00766121"/>
    <w:rsid w:val="00781E5A"/>
    <w:rsid w:val="007832EC"/>
    <w:rsid w:val="0078674A"/>
    <w:rsid w:val="007868A3"/>
    <w:rsid w:val="00791CE1"/>
    <w:rsid w:val="007931D9"/>
    <w:rsid w:val="007A1439"/>
    <w:rsid w:val="007A2DC7"/>
    <w:rsid w:val="007B75DA"/>
    <w:rsid w:val="007C57EC"/>
    <w:rsid w:val="007C7671"/>
    <w:rsid w:val="007F6B40"/>
    <w:rsid w:val="00812F62"/>
    <w:rsid w:val="00836720"/>
    <w:rsid w:val="008621F5"/>
    <w:rsid w:val="00871BEA"/>
    <w:rsid w:val="0089682F"/>
    <w:rsid w:val="008A1AC4"/>
    <w:rsid w:val="008D154A"/>
    <w:rsid w:val="00906029"/>
    <w:rsid w:val="009106F1"/>
    <w:rsid w:val="00917120"/>
    <w:rsid w:val="00920FC8"/>
    <w:rsid w:val="0092164B"/>
    <w:rsid w:val="009316FA"/>
    <w:rsid w:val="00932226"/>
    <w:rsid w:val="0093303A"/>
    <w:rsid w:val="009333C7"/>
    <w:rsid w:val="009634A6"/>
    <w:rsid w:val="009812EE"/>
    <w:rsid w:val="009941E0"/>
    <w:rsid w:val="00996656"/>
    <w:rsid w:val="009B1DDF"/>
    <w:rsid w:val="009B5516"/>
    <w:rsid w:val="009D16A7"/>
    <w:rsid w:val="009D22B7"/>
    <w:rsid w:val="009D3A25"/>
    <w:rsid w:val="009E00B8"/>
    <w:rsid w:val="009E6C6A"/>
    <w:rsid w:val="009F1F58"/>
    <w:rsid w:val="009F37DA"/>
    <w:rsid w:val="00A041B4"/>
    <w:rsid w:val="00A14856"/>
    <w:rsid w:val="00A15963"/>
    <w:rsid w:val="00A21732"/>
    <w:rsid w:val="00A416D1"/>
    <w:rsid w:val="00A45591"/>
    <w:rsid w:val="00A62041"/>
    <w:rsid w:val="00A70608"/>
    <w:rsid w:val="00A74386"/>
    <w:rsid w:val="00A7574F"/>
    <w:rsid w:val="00A8531E"/>
    <w:rsid w:val="00A87646"/>
    <w:rsid w:val="00A973A5"/>
    <w:rsid w:val="00AB3A11"/>
    <w:rsid w:val="00AC1EAF"/>
    <w:rsid w:val="00AD53A7"/>
    <w:rsid w:val="00AE1D92"/>
    <w:rsid w:val="00AF22DD"/>
    <w:rsid w:val="00B0050A"/>
    <w:rsid w:val="00B0795B"/>
    <w:rsid w:val="00B211AF"/>
    <w:rsid w:val="00B248F8"/>
    <w:rsid w:val="00B2707E"/>
    <w:rsid w:val="00B31733"/>
    <w:rsid w:val="00B32680"/>
    <w:rsid w:val="00B33EF8"/>
    <w:rsid w:val="00B522C3"/>
    <w:rsid w:val="00B618B9"/>
    <w:rsid w:val="00B64C73"/>
    <w:rsid w:val="00B673D8"/>
    <w:rsid w:val="00B67702"/>
    <w:rsid w:val="00B677BE"/>
    <w:rsid w:val="00B717C2"/>
    <w:rsid w:val="00B758E0"/>
    <w:rsid w:val="00B820E1"/>
    <w:rsid w:val="00B85AA1"/>
    <w:rsid w:val="00BA0D1E"/>
    <w:rsid w:val="00BB14B5"/>
    <w:rsid w:val="00BB24E5"/>
    <w:rsid w:val="00BC241C"/>
    <w:rsid w:val="00BC4771"/>
    <w:rsid w:val="00BE4CF0"/>
    <w:rsid w:val="00BF6054"/>
    <w:rsid w:val="00C05530"/>
    <w:rsid w:val="00C40DED"/>
    <w:rsid w:val="00C6739E"/>
    <w:rsid w:val="00CA2886"/>
    <w:rsid w:val="00CA3484"/>
    <w:rsid w:val="00CB0BB8"/>
    <w:rsid w:val="00CB33A8"/>
    <w:rsid w:val="00CD6B5F"/>
    <w:rsid w:val="00CD6C8E"/>
    <w:rsid w:val="00CE19C4"/>
    <w:rsid w:val="00CE6CC9"/>
    <w:rsid w:val="00D02121"/>
    <w:rsid w:val="00D14830"/>
    <w:rsid w:val="00D33C25"/>
    <w:rsid w:val="00D53564"/>
    <w:rsid w:val="00D61126"/>
    <w:rsid w:val="00D66BF0"/>
    <w:rsid w:val="00D70231"/>
    <w:rsid w:val="00D86773"/>
    <w:rsid w:val="00D910C1"/>
    <w:rsid w:val="00D94182"/>
    <w:rsid w:val="00D96B30"/>
    <w:rsid w:val="00DB00ED"/>
    <w:rsid w:val="00DC460B"/>
    <w:rsid w:val="00DC6D2A"/>
    <w:rsid w:val="00DD42BE"/>
    <w:rsid w:val="00DE218B"/>
    <w:rsid w:val="00DF710B"/>
    <w:rsid w:val="00E06865"/>
    <w:rsid w:val="00E15EBE"/>
    <w:rsid w:val="00E2271F"/>
    <w:rsid w:val="00E23A13"/>
    <w:rsid w:val="00E25480"/>
    <w:rsid w:val="00E27211"/>
    <w:rsid w:val="00E31A99"/>
    <w:rsid w:val="00E46562"/>
    <w:rsid w:val="00E46B12"/>
    <w:rsid w:val="00E83C20"/>
    <w:rsid w:val="00E972CC"/>
    <w:rsid w:val="00EB3BB2"/>
    <w:rsid w:val="00EB5496"/>
    <w:rsid w:val="00EB55CB"/>
    <w:rsid w:val="00ED340C"/>
    <w:rsid w:val="00EE168A"/>
    <w:rsid w:val="00EE5425"/>
    <w:rsid w:val="00EE55B5"/>
    <w:rsid w:val="00F042CB"/>
    <w:rsid w:val="00F22536"/>
    <w:rsid w:val="00F22E6E"/>
    <w:rsid w:val="00F407D9"/>
    <w:rsid w:val="00F56866"/>
    <w:rsid w:val="00F576D4"/>
    <w:rsid w:val="00F70AD0"/>
    <w:rsid w:val="00F75132"/>
    <w:rsid w:val="00F7695F"/>
    <w:rsid w:val="00F863EF"/>
    <w:rsid w:val="00FA4BDB"/>
    <w:rsid w:val="00FA5E94"/>
    <w:rsid w:val="00FA6A4D"/>
    <w:rsid w:val="00FB5B9A"/>
    <w:rsid w:val="00FC3681"/>
    <w:rsid w:val="00FC79E2"/>
    <w:rsid w:val="00FD20CC"/>
    <w:rsid w:val="00FD4D69"/>
    <w:rsid w:val="00FD757D"/>
    <w:rsid w:val="00FE10E0"/>
    <w:rsid w:val="00FF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D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3D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3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3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73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659A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0659A8"/>
  </w:style>
  <w:style w:type="character" w:styleId="CommentReference">
    <w:name w:val="annotation reference"/>
    <w:basedOn w:val="DefaultParagraphFont"/>
    <w:uiPriority w:val="99"/>
    <w:semiHidden/>
    <w:unhideWhenUsed/>
    <w:rsid w:val="00065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9A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9A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59A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702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273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273DE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customStyle="1" w:styleId="Lijsttabel41">
    <w:name w:val="Lijsttabel 41"/>
    <w:basedOn w:val="TableNormal"/>
    <w:uiPriority w:val="49"/>
    <w:rsid w:val="000273D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0273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73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3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3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3DE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73DE"/>
  </w:style>
  <w:style w:type="paragraph" w:styleId="Header">
    <w:name w:val="header"/>
    <w:basedOn w:val="Normal"/>
    <w:link w:val="Head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3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3D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273D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73DE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rsid w:val="000273DE"/>
    <w:rPr>
      <w:lang w:val="en-US"/>
    </w:rPr>
  </w:style>
  <w:style w:type="character" w:customStyle="1" w:styleId="st1">
    <w:name w:val="st1"/>
    <w:rsid w:val="000273DE"/>
  </w:style>
  <w:style w:type="paragraph" w:styleId="NormalWeb">
    <w:name w:val="Normal (Web)"/>
    <w:basedOn w:val="Normal"/>
    <w:uiPriority w:val="99"/>
    <w:unhideWhenUsed/>
    <w:rsid w:val="000273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273D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D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3D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3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3D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73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659A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0659A8"/>
  </w:style>
  <w:style w:type="character" w:styleId="CommentReference">
    <w:name w:val="annotation reference"/>
    <w:basedOn w:val="DefaultParagraphFont"/>
    <w:uiPriority w:val="99"/>
    <w:semiHidden/>
    <w:unhideWhenUsed/>
    <w:rsid w:val="00065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9A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9A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59A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702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273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73D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273DE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customStyle="1" w:styleId="Lijsttabel41">
    <w:name w:val="Lijsttabel 41"/>
    <w:basedOn w:val="TableNormal"/>
    <w:uiPriority w:val="49"/>
    <w:rsid w:val="000273DE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0273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73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3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73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73DE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273DE"/>
  </w:style>
  <w:style w:type="paragraph" w:styleId="Header">
    <w:name w:val="header"/>
    <w:basedOn w:val="Normal"/>
    <w:link w:val="Head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3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3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3D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273D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73DE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rsid w:val="000273DE"/>
    <w:rPr>
      <w:lang w:val="en-US"/>
    </w:rPr>
  </w:style>
  <w:style w:type="character" w:customStyle="1" w:styleId="st1">
    <w:name w:val="st1"/>
    <w:rsid w:val="000273DE"/>
  </w:style>
  <w:style w:type="paragraph" w:styleId="NormalWeb">
    <w:name w:val="Normal (Web)"/>
    <w:basedOn w:val="Normal"/>
    <w:uiPriority w:val="99"/>
    <w:unhideWhenUsed/>
    <w:rsid w:val="000273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273D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28F026</Template>
  <TotalTime>1</TotalTime>
  <Pages>3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5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 van Wees</dc:creator>
  <cp:lastModifiedBy>Daphne van Wees</cp:lastModifiedBy>
  <cp:revision>3</cp:revision>
  <dcterms:created xsi:type="dcterms:W3CDTF">2019-05-07T12:19:00Z</dcterms:created>
  <dcterms:modified xsi:type="dcterms:W3CDTF">2019-05-07T12:20:00Z</dcterms:modified>
</cp:coreProperties>
</file>